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4BB94" w14:textId="07E75B1A" w:rsidR="00910386" w:rsidRPr="0048570D" w:rsidRDefault="00910386" w:rsidP="00910386">
      <w:pPr>
        <w:rPr>
          <w:rFonts w:ascii="Times New Roman" w:eastAsia="BiauKai" w:hAnsi="Times New Roman" w:cs="Times New Roman"/>
          <w:b/>
          <w:color w:val="000000" w:themeColor="text1"/>
          <w:sz w:val="22"/>
          <w:szCs w:val="21"/>
        </w:rPr>
      </w:pPr>
      <w:r w:rsidRPr="0048570D">
        <w:rPr>
          <w:rFonts w:ascii="Times New Roman" w:eastAsia="BiauKai" w:hAnsi="Times New Roman" w:cs="Times New Roman" w:hint="eastAsia"/>
          <w:b/>
          <w:color w:val="000000" w:themeColor="text1"/>
          <w:sz w:val="22"/>
          <w:szCs w:val="21"/>
        </w:rPr>
        <w:t>S</w:t>
      </w:r>
      <w:r w:rsidRPr="0048570D">
        <w:rPr>
          <w:rFonts w:ascii="Times New Roman" w:eastAsia="BiauKai" w:hAnsi="Times New Roman" w:cs="Times New Roman"/>
          <w:b/>
          <w:color w:val="000000" w:themeColor="text1"/>
          <w:sz w:val="22"/>
          <w:szCs w:val="21"/>
        </w:rPr>
        <w:t xml:space="preserve">upplementary Table </w:t>
      </w:r>
      <w:r w:rsidR="00B41204">
        <w:rPr>
          <w:rFonts w:ascii="Times New Roman" w:eastAsia="BiauKai" w:hAnsi="Times New Roman" w:cs="Times New Roman"/>
          <w:b/>
          <w:color w:val="000000" w:themeColor="text1"/>
          <w:sz w:val="22"/>
          <w:szCs w:val="21"/>
        </w:rPr>
        <w:t>2</w:t>
      </w:r>
      <w:bookmarkStart w:id="0" w:name="_GoBack"/>
      <w:bookmarkEnd w:id="0"/>
      <w:r w:rsidRPr="0048570D">
        <w:rPr>
          <w:rFonts w:ascii="Times New Roman" w:eastAsia="BiauKai" w:hAnsi="Times New Roman" w:cs="Times New Roman"/>
          <w:b/>
          <w:color w:val="000000" w:themeColor="text1"/>
          <w:sz w:val="22"/>
          <w:szCs w:val="21"/>
        </w:rPr>
        <w:t>. Secondary structure calculation from flight feather rachis FT-IR spectra</w:t>
      </w:r>
    </w:p>
    <w:tbl>
      <w:tblPr>
        <w:tblW w:w="124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00"/>
        <w:gridCol w:w="1442"/>
        <w:gridCol w:w="1522"/>
        <w:gridCol w:w="1442"/>
        <w:gridCol w:w="1622"/>
        <w:gridCol w:w="1502"/>
        <w:gridCol w:w="1442"/>
      </w:tblGrid>
      <w:tr w:rsidR="00910386" w:rsidRPr="0048570D" w14:paraId="777569C2" w14:textId="77777777" w:rsidTr="00D411D0">
        <w:trPr>
          <w:trHeight w:val="320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2A2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Assignments</w:t>
            </w:r>
          </w:p>
        </w:tc>
        <w:tc>
          <w:tcPr>
            <w:tcW w:w="2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0D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hicken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F5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allard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89E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Ibis</w:t>
            </w:r>
          </w:p>
        </w:tc>
      </w:tr>
      <w:tr w:rsidR="00910386" w:rsidRPr="0048570D" w14:paraId="3765475E" w14:textId="77777777" w:rsidTr="00D411D0">
        <w:trPr>
          <w:trHeight w:val="320"/>
        </w:trPr>
        <w:tc>
          <w:tcPr>
            <w:tcW w:w="35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1C54" w14:textId="77777777" w:rsidR="00910386" w:rsidRPr="0048570D" w:rsidRDefault="00910386" w:rsidP="00D411D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AF3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803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9BA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BE8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A2E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10D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</w:tr>
      <w:tr w:rsidR="00910386" w:rsidRPr="0048570D" w14:paraId="00B53123" w14:textId="77777777" w:rsidTr="00D411D0">
        <w:trPr>
          <w:trHeight w:val="32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D63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turns (1,614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497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86 ± 0.91%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30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0.34 ± 0.10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10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6.71 ± 1.12%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E1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3.84 ± 1.88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513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6.24 ± 0.98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83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15 ± 1.10%</w:t>
            </w:r>
          </w:p>
        </w:tc>
      </w:tr>
      <w:tr w:rsidR="00910386" w:rsidRPr="0048570D" w14:paraId="6128EC67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D51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Parallel β-strand (1,62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AFB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02 ± 1.28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B8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9.45 ± 0.61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36C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74 ± 0.95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D9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0.23 ± 1.19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C19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6.03 ± 1.48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C7D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2.99 ± 0.94%</w:t>
            </w:r>
          </w:p>
        </w:tc>
      </w:tr>
      <w:tr w:rsidR="00910386" w:rsidRPr="0048570D" w14:paraId="533FB0F3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3D5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Triple-helix (1,63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91B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2.49 ± 0.24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8BD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27 ± 1.1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D1E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3.41 ± 0.98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957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53 ± 1.37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42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1.78 ± 0.89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011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19 ± 0.78%</w:t>
            </w:r>
          </w:p>
        </w:tc>
      </w:tr>
      <w:tr w:rsidR="00910386" w:rsidRPr="0048570D" w14:paraId="04049E78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F05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Unordered structure (1,648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D5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50 ± 0.2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DD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81 ± 0.85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627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98 ± 0.89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7F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50 ± 0.73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10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9.42 ± 2.21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4D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43 ± 0.33%</w:t>
            </w:r>
          </w:p>
        </w:tc>
      </w:tr>
      <w:tr w:rsidR="00910386" w:rsidRPr="0048570D" w14:paraId="3C77D854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405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α-helix (1,65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E70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40 ± 0.76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978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1.62 ± 0.68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23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63 ± 1.05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D91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0.69 ± 0.03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FD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91 ± 0.81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50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45 ± 0.85%</w:t>
            </w:r>
          </w:p>
        </w:tc>
      </w:tr>
      <w:tr w:rsidR="00910386" w:rsidRPr="0048570D" w14:paraId="16496ECC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67B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turns (1,668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FF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4.42 ± 0.33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D40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32 ± 1.8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84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3.41 ± 0.44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5C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48 ± 0.87%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C9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2.99 ± 1.26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54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3.06 ± 1.18%</w:t>
            </w:r>
          </w:p>
        </w:tc>
      </w:tr>
      <w:tr w:rsidR="00910386" w:rsidRPr="0048570D" w14:paraId="5CE25C6D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3CB6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</w:t>
            </w:r>
            <w:r w:rsidRPr="0048570D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heets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Parallel β-strand, 1,683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93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01 ± 0.21%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4801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04 ± 1.01%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89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0.38 ± 0.74%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CB1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7.04 ± 0.36%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27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19 ± 0.44%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C4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5.97 ± 0.43%</w:t>
            </w:r>
          </w:p>
        </w:tc>
      </w:tr>
      <w:tr w:rsidR="00910386" w:rsidRPr="0048570D" w14:paraId="067FC387" w14:textId="77777777" w:rsidTr="00D411D0">
        <w:trPr>
          <w:trHeight w:val="32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AE9E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</w:t>
            </w:r>
            <w:r w:rsidRPr="0048570D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heets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Anti-parallel β-strand, 1,693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C84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4.30 ± 0.88%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2BF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.05 ± 0.28%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B88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4.75 ± 0.89%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574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.68 ± 0.34%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250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4.44 ± 0.77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D4F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.77 ± 0.21%</w:t>
            </w:r>
          </w:p>
        </w:tc>
      </w:tr>
    </w:tbl>
    <w:p w14:paraId="6E7CC391" w14:textId="77777777" w:rsidR="00910386" w:rsidRPr="0048570D" w:rsidRDefault="00910386" w:rsidP="00910386">
      <w:pPr>
        <w:rPr>
          <w:bCs/>
          <w:color w:val="000000" w:themeColor="text1"/>
          <w:sz w:val="20"/>
          <w:szCs w:val="18"/>
        </w:r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8"/>
        <w:gridCol w:w="1306"/>
        <w:gridCol w:w="1487"/>
        <w:gridCol w:w="1306"/>
        <w:gridCol w:w="1306"/>
        <w:gridCol w:w="1306"/>
        <w:gridCol w:w="1306"/>
        <w:gridCol w:w="1487"/>
        <w:gridCol w:w="1306"/>
      </w:tblGrid>
      <w:tr w:rsidR="00910386" w:rsidRPr="0048570D" w14:paraId="4D08B200" w14:textId="77777777" w:rsidTr="00D411D0">
        <w:trPr>
          <w:trHeight w:val="320"/>
        </w:trPr>
        <w:tc>
          <w:tcPr>
            <w:tcW w:w="31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45A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Assignments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122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oshawk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D9E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Owl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3D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Budgie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14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Zebra finch</w:t>
            </w:r>
          </w:p>
        </w:tc>
      </w:tr>
      <w:tr w:rsidR="00910386" w:rsidRPr="0048570D" w14:paraId="783ED96D" w14:textId="77777777" w:rsidTr="00D411D0">
        <w:trPr>
          <w:trHeight w:val="320"/>
        </w:trPr>
        <w:tc>
          <w:tcPr>
            <w:tcW w:w="31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7CCB" w14:textId="77777777" w:rsidR="00910386" w:rsidRPr="0048570D" w:rsidRDefault="00910386" w:rsidP="00D411D0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6CF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E9F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453B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5D8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55E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E9A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221B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Cortex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4F9B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Medulla</w:t>
            </w:r>
          </w:p>
        </w:tc>
      </w:tr>
      <w:tr w:rsidR="00910386" w:rsidRPr="0048570D" w14:paraId="47259332" w14:textId="77777777" w:rsidTr="00D411D0">
        <w:trPr>
          <w:trHeight w:val="320"/>
        </w:trPr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F00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turns (1,614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C4FB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82 ± 0.62%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8A9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28 ± 1.14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ED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09 ± 0.77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27E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29 ± 1.14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9AEB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68 ± 0.37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1D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6.21 ± 0.89%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871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6.83 ± 0.097%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98F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37 ± 0.21%</w:t>
            </w:r>
          </w:p>
        </w:tc>
      </w:tr>
      <w:tr w:rsidR="00910386" w:rsidRPr="0048570D" w14:paraId="6D6DA2E7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B4BE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</w:t>
            </w:r>
            <w:r w:rsidRPr="0048570D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heets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Parallel β-strand, 1,62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CC1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29 ± 1.02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6A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83 ± 0.11%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2D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1.20 ± 0.19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63F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83 ± 0.1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6C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99 ± 1.2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A2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0.36 ± 0.51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D0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2.38 ± 3.01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C1D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0.81 ± 0.23%</w:t>
            </w:r>
          </w:p>
        </w:tc>
      </w:tr>
      <w:tr w:rsidR="00910386" w:rsidRPr="0048570D" w14:paraId="64944091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D73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Triple-helix (1,63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BD0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1.22 ± 0.54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5F0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83 ± 0.5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DE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52 ± 0.6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A9D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87 ± 0.5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BA6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57 ± 1.7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F4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58 ± 0.43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05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65 ± 3.2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EB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3.05 ± 0.32%</w:t>
            </w:r>
          </w:p>
        </w:tc>
      </w:tr>
      <w:tr w:rsidR="00910386" w:rsidRPr="0048570D" w14:paraId="3DAA2D43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A36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Unordered structure (1,648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13C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0.54 ± 1.13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4C3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58 ± 0.5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19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9.53 ± 0.9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A82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58 ± 0.5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01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9.69 ± 1.29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14E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60 ± 0.5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AE6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3.57 ± 2.15%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41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5.13 ± 0.46%</w:t>
            </w:r>
          </w:p>
        </w:tc>
      </w:tr>
      <w:tr w:rsidR="00910386" w:rsidRPr="0048570D" w14:paraId="12F1CB5D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D72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α-helix (1,657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3A8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1.66 ± 2.66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EF3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57 ± 0.5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92F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2.07 ± 0.1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7B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57 ± 0.55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C80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0.09 ± 0.76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B6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60 ± 1.14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1E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26 ± 0.33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71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22 ± 0.42%</w:t>
            </w:r>
          </w:p>
        </w:tc>
      </w:tr>
      <w:tr w:rsidR="00910386" w:rsidRPr="0048570D" w14:paraId="4580971F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767D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turns (1,668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31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08 ± 0.79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D8F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59 ± 0.3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5A7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8.28 ± 0.24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A20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7.59 ± 0.37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1D9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1.23 ± 0.62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9A5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58 ± 1.84%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508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6.22 ± 0.12%%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62D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4.29 ± 0.94%</w:t>
            </w:r>
          </w:p>
        </w:tc>
      </w:tr>
      <w:tr w:rsidR="00910386" w:rsidRPr="0048570D" w14:paraId="409E24D6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3E1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β-</w:t>
            </w:r>
            <w:r w:rsidRPr="0048570D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heets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Parallel β-strand, 1683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3DA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9.68 ± 1.20%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87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7.57 ± 0.50%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2D2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2.37 ± 0.17%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A3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7.57 ± 0.50%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60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89 ± 1.29%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7F5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7.22 ± 0.53%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C9D4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0.26 ± 0.17%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DB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8.20 ± 0.52%</w:t>
            </w:r>
          </w:p>
        </w:tc>
      </w:tr>
      <w:tr w:rsidR="00910386" w:rsidRPr="0048570D" w14:paraId="5E741AEC" w14:textId="77777777" w:rsidTr="00D411D0">
        <w:trPr>
          <w:trHeight w:val="320"/>
        </w:trPr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F7CB" w14:textId="77777777" w:rsidR="00910386" w:rsidRPr="0048570D" w:rsidRDefault="00910386" w:rsidP="00D411D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β-</w:t>
            </w:r>
            <w:r w:rsidRPr="0048570D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heets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(Anti-parallel β-strand, 1,693 cm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  <w:vertAlign w:val="superscript"/>
              </w:rPr>
              <w:t>-1</w:t>
            </w: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D63F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.27 ± 0.69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D353C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.70 ± 0.26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0C8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3.94 ± 0.31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4BD6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1.70 ± 0.26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399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4.87 ± 0.47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B4DF0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.57 ± 0.20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B725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5.84 ± 0.70%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3E0CE" w14:textId="77777777" w:rsidR="00910386" w:rsidRPr="0048570D" w:rsidRDefault="00910386" w:rsidP="00D411D0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48570D">
              <w:rPr>
                <w:rFonts w:ascii="Times New Roman" w:eastAsia="PMingLiU" w:hAnsi="Times New Roman" w:cs="Times New Roman"/>
                <w:color w:val="000000" w:themeColor="text1"/>
                <w:kern w:val="0"/>
                <w:sz w:val="21"/>
                <w:szCs w:val="21"/>
              </w:rPr>
              <w:t>2.92 ± 0.29%</w:t>
            </w:r>
          </w:p>
        </w:tc>
      </w:tr>
    </w:tbl>
    <w:p w14:paraId="2739B2A4" w14:textId="77777777" w:rsidR="00910386" w:rsidRPr="0048570D" w:rsidRDefault="00910386" w:rsidP="00910386">
      <w:pPr>
        <w:rPr>
          <w:rFonts w:ascii="Times New Roman" w:hAnsi="Times New Roman" w:cs="Times New Roman"/>
          <w:bCs/>
          <w:color w:val="000000" w:themeColor="text1"/>
          <w:sz w:val="22"/>
          <w:szCs w:val="21"/>
        </w:rPr>
      </w:pPr>
      <w:r w:rsidRPr="0048570D">
        <w:rPr>
          <w:rFonts w:ascii="Times New Roman" w:hAnsi="Times New Roman" w:cs="Times New Roman"/>
          <w:bCs/>
          <w:color w:val="000000" w:themeColor="text1"/>
          <w:sz w:val="22"/>
          <w:szCs w:val="21"/>
        </w:rPr>
        <w:t>The ratio between the secondary structures peaks area and the area of the entire Amide I band, as a percentage, are shown in the table. N = 3 spectra for each sample.</w:t>
      </w:r>
    </w:p>
    <w:p w14:paraId="632239BD" w14:textId="77777777" w:rsidR="00C1410E" w:rsidRDefault="00C1410E"/>
    <w:sectPr w:rsidR="00C1410E" w:rsidSect="0091038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altName w:val="Arial Unicode MS"/>
    <w:charset w:val="88"/>
    <w:family w:val="auto"/>
    <w:pitch w:val="variable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386"/>
    <w:rsid w:val="000103E0"/>
    <w:rsid w:val="000342F1"/>
    <w:rsid w:val="0008150F"/>
    <w:rsid w:val="000C2D99"/>
    <w:rsid w:val="000D12D4"/>
    <w:rsid w:val="000F4878"/>
    <w:rsid w:val="0014657F"/>
    <w:rsid w:val="00152E7A"/>
    <w:rsid w:val="00163FA9"/>
    <w:rsid w:val="001A4FC1"/>
    <w:rsid w:val="001B72D5"/>
    <w:rsid w:val="00215332"/>
    <w:rsid w:val="00217772"/>
    <w:rsid w:val="00274535"/>
    <w:rsid w:val="002A53BF"/>
    <w:rsid w:val="002B15AA"/>
    <w:rsid w:val="002B409E"/>
    <w:rsid w:val="002D78C8"/>
    <w:rsid w:val="002F0675"/>
    <w:rsid w:val="003456E0"/>
    <w:rsid w:val="00383C42"/>
    <w:rsid w:val="003A6D0E"/>
    <w:rsid w:val="003C7442"/>
    <w:rsid w:val="0041019A"/>
    <w:rsid w:val="00441097"/>
    <w:rsid w:val="00471F9D"/>
    <w:rsid w:val="004741DD"/>
    <w:rsid w:val="00491C8F"/>
    <w:rsid w:val="00494661"/>
    <w:rsid w:val="004A1442"/>
    <w:rsid w:val="004A1AD5"/>
    <w:rsid w:val="004C7F62"/>
    <w:rsid w:val="004E256C"/>
    <w:rsid w:val="004E2988"/>
    <w:rsid w:val="004E29EB"/>
    <w:rsid w:val="00500730"/>
    <w:rsid w:val="00501BD7"/>
    <w:rsid w:val="0050599D"/>
    <w:rsid w:val="00532E41"/>
    <w:rsid w:val="005448B9"/>
    <w:rsid w:val="00555140"/>
    <w:rsid w:val="005A6417"/>
    <w:rsid w:val="005B31E7"/>
    <w:rsid w:val="005B6725"/>
    <w:rsid w:val="005B79AF"/>
    <w:rsid w:val="005C15BB"/>
    <w:rsid w:val="005C6B28"/>
    <w:rsid w:val="005F51F4"/>
    <w:rsid w:val="006137C3"/>
    <w:rsid w:val="00637D24"/>
    <w:rsid w:val="00660E6A"/>
    <w:rsid w:val="00674076"/>
    <w:rsid w:val="006A2AAD"/>
    <w:rsid w:val="006B11CC"/>
    <w:rsid w:val="006C082F"/>
    <w:rsid w:val="006E75B9"/>
    <w:rsid w:val="00721232"/>
    <w:rsid w:val="0073522B"/>
    <w:rsid w:val="00743C44"/>
    <w:rsid w:val="00764CB9"/>
    <w:rsid w:val="007A3901"/>
    <w:rsid w:val="007E5407"/>
    <w:rsid w:val="00806F66"/>
    <w:rsid w:val="00842079"/>
    <w:rsid w:val="00850FCB"/>
    <w:rsid w:val="00851328"/>
    <w:rsid w:val="00865C56"/>
    <w:rsid w:val="008F73FD"/>
    <w:rsid w:val="00910386"/>
    <w:rsid w:val="00942EE8"/>
    <w:rsid w:val="009879EF"/>
    <w:rsid w:val="009966E7"/>
    <w:rsid w:val="009A654D"/>
    <w:rsid w:val="00A37AF9"/>
    <w:rsid w:val="00AA230F"/>
    <w:rsid w:val="00AA67AA"/>
    <w:rsid w:val="00AA7A34"/>
    <w:rsid w:val="00AC0CB7"/>
    <w:rsid w:val="00B015DF"/>
    <w:rsid w:val="00B41204"/>
    <w:rsid w:val="00B550BA"/>
    <w:rsid w:val="00B74F91"/>
    <w:rsid w:val="00B752EE"/>
    <w:rsid w:val="00B92524"/>
    <w:rsid w:val="00B9661A"/>
    <w:rsid w:val="00BC5E5B"/>
    <w:rsid w:val="00BC7F1C"/>
    <w:rsid w:val="00BF6793"/>
    <w:rsid w:val="00C1410E"/>
    <w:rsid w:val="00C2578C"/>
    <w:rsid w:val="00C42013"/>
    <w:rsid w:val="00C4768D"/>
    <w:rsid w:val="00C86241"/>
    <w:rsid w:val="00CB1D83"/>
    <w:rsid w:val="00CC4391"/>
    <w:rsid w:val="00CD2276"/>
    <w:rsid w:val="00D018BB"/>
    <w:rsid w:val="00D3040A"/>
    <w:rsid w:val="00D34398"/>
    <w:rsid w:val="00D70560"/>
    <w:rsid w:val="00D84949"/>
    <w:rsid w:val="00D97A7B"/>
    <w:rsid w:val="00DD0F2D"/>
    <w:rsid w:val="00DF23FD"/>
    <w:rsid w:val="00E01FE9"/>
    <w:rsid w:val="00E164F4"/>
    <w:rsid w:val="00E422FF"/>
    <w:rsid w:val="00E80235"/>
    <w:rsid w:val="00E805F7"/>
    <w:rsid w:val="00EA71E8"/>
    <w:rsid w:val="00F533D4"/>
    <w:rsid w:val="00F81A7B"/>
    <w:rsid w:val="00FF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A3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86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386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kie T</cp:lastModifiedBy>
  <cp:revision>2</cp:revision>
  <dcterms:created xsi:type="dcterms:W3CDTF">2022-01-14T02:15:00Z</dcterms:created>
  <dcterms:modified xsi:type="dcterms:W3CDTF">2022-02-08T20:44:00Z</dcterms:modified>
</cp:coreProperties>
</file>